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6F8A5" w14:textId="77777777" w:rsidR="008401BE" w:rsidRPr="00382E7E" w:rsidRDefault="008401BE" w:rsidP="008401BE">
      <w:pPr>
        <w:spacing w:line="240" w:lineRule="auto"/>
        <w:jc w:val="both"/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Times New Roman" w:hAnsi="Times New Roman" w:cs="Times New Roman"/>
          <w:b/>
          <w:bCs/>
          <w:sz w:val="20"/>
          <w:szCs w:val="20"/>
        </w:rPr>
        <w:t>S2 Table: Unadjusted and m</w:t>
      </w: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ultiple-adjusted hazard ratios, and women-to-men ratio of hazard ratios (95% confidence intervals) for the risk of dementia associated with number of children for women and men.</w:t>
      </w:r>
    </w:p>
    <w:tbl>
      <w:tblPr>
        <w:tblStyle w:val="TableGrid"/>
        <w:tblW w:w="15538" w:type="dxa"/>
        <w:tblInd w:w="-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846"/>
        <w:gridCol w:w="1271"/>
        <w:gridCol w:w="794"/>
        <w:gridCol w:w="1454"/>
        <w:gridCol w:w="709"/>
        <w:gridCol w:w="845"/>
        <w:gridCol w:w="1271"/>
        <w:gridCol w:w="794"/>
        <w:gridCol w:w="1454"/>
        <w:gridCol w:w="707"/>
        <w:gridCol w:w="1298"/>
        <w:gridCol w:w="707"/>
        <w:gridCol w:w="1334"/>
        <w:gridCol w:w="707"/>
      </w:tblGrid>
      <w:tr w:rsidR="008401BE" w:rsidRPr="00382E7E" w14:paraId="699274C9" w14:textId="77777777" w:rsidTr="009654A8">
        <w:tc>
          <w:tcPr>
            <w:tcW w:w="1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CAA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4340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50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D800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24A9C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-to-men</w:t>
            </w:r>
          </w:p>
        </w:tc>
      </w:tr>
      <w:tr w:rsidR="008401BE" w:rsidRPr="00382E7E" w14:paraId="6911C26F" w14:textId="77777777" w:rsidTr="009654A8">
        <w:tc>
          <w:tcPr>
            <w:tcW w:w="13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72B0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5A3D2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event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8CEF1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HR </w:t>
            </w:r>
          </w:p>
          <w:p w14:paraId="6A57E25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22C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0775C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ple-adjusted HR </w:t>
            </w:r>
          </w:p>
          <w:p w14:paraId="173E175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1C8A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4BB86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event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D824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HR </w:t>
            </w:r>
          </w:p>
          <w:p w14:paraId="7AAB052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879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0D8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ple-adjusted HR </w:t>
            </w:r>
          </w:p>
          <w:p w14:paraId="25721EC7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3770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C962D7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RHR</w:t>
            </w:r>
          </w:p>
          <w:p w14:paraId="6FE1A72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63CDD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BF0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HR</w:t>
            </w:r>
          </w:p>
          <w:p w14:paraId="11525A1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70970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401BE" w:rsidRPr="00382E7E" w14:paraId="1947B9E5" w14:textId="77777777" w:rsidTr="009654A8">
        <w:tc>
          <w:tcPr>
            <w:tcW w:w="13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5D17B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0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6440F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81E24DF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  <w:p w14:paraId="2779354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, 0.98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6FFD124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454" w:type="dxa"/>
            <w:tcBorders>
              <w:top w:val="single" w:sz="4" w:space="0" w:color="auto"/>
              <w:right w:val="nil"/>
            </w:tcBorders>
            <w:vAlign w:val="center"/>
          </w:tcPr>
          <w:p w14:paraId="5AB3C7F9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  <w:p w14:paraId="3E0B77B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4, 1.33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FBB22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EDFE0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737EC9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14:paraId="277B918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74, 0.94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A8BB95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6D53419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14:paraId="2E08DE2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8, 1.23)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4062C1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194A00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  <w:p w14:paraId="0F38AB3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88, 1.20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0C0CD57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6366EFF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  <w:p w14:paraId="7F1051C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2, 1.28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301E664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8401BE" w:rsidRPr="00382E7E" w14:paraId="020FCBAF" w14:textId="77777777" w:rsidTr="009654A8">
        <w:tc>
          <w:tcPr>
            <w:tcW w:w="1347" w:type="dxa"/>
            <w:tcBorders>
              <w:right w:val="single" w:sz="4" w:space="0" w:color="auto"/>
            </w:tcBorders>
            <w:vAlign w:val="center"/>
          </w:tcPr>
          <w:p w14:paraId="6FB34DD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vAlign w:val="center"/>
          </w:tcPr>
          <w:p w14:paraId="4CBD6401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71" w:type="dxa"/>
            <w:vAlign w:val="center"/>
          </w:tcPr>
          <w:p w14:paraId="18B257CD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  <w:p w14:paraId="0CDF1A5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, 1.06)</w:t>
            </w:r>
          </w:p>
        </w:tc>
        <w:tc>
          <w:tcPr>
            <w:tcW w:w="794" w:type="dxa"/>
            <w:vAlign w:val="center"/>
          </w:tcPr>
          <w:p w14:paraId="6602E87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454" w:type="dxa"/>
            <w:tcBorders>
              <w:right w:val="nil"/>
            </w:tcBorders>
            <w:vAlign w:val="center"/>
          </w:tcPr>
          <w:p w14:paraId="189C8A5A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  <w:p w14:paraId="48745ADD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25)</w:t>
            </w:r>
          </w:p>
        </w:tc>
        <w:tc>
          <w:tcPr>
            <w:tcW w:w="707" w:type="dxa"/>
            <w:tcBorders>
              <w:left w:val="nil"/>
              <w:right w:val="single" w:sz="4" w:space="0" w:color="auto"/>
            </w:tcBorders>
            <w:vAlign w:val="center"/>
          </w:tcPr>
          <w:p w14:paraId="32CEA4A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vAlign w:val="center"/>
          </w:tcPr>
          <w:p w14:paraId="3C8F88BD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1" w:type="dxa"/>
            <w:vAlign w:val="center"/>
          </w:tcPr>
          <w:p w14:paraId="697D8DF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10BCAF6D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77, 1.02)</w:t>
            </w:r>
          </w:p>
        </w:tc>
        <w:tc>
          <w:tcPr>
            <w:tcW w:w="794" w:type="dxa"/>
            <w:vAlign w:val="center"/>
          </w:tcPr>
          <w:p w14:paraId="31A2A8E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454" w:type="dxa"/>
            <w:vAlign w:val="center"/>
          </w:tcPr>
          <w:p w14:paraId="4835E07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14:paraId="55F0DA1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84, 1.11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13EBB2A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14:paraId="54313B4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  <w:p w14:paraId="7FBD179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86, 1.24)</w:t>
            </w:r>
          </w:p>
        </w:tc>
        <w:tc>
          <w:tcPr>
            <w:tcW w:w="707" w:type="dxa"/>
            <w:vAlign w:val="center"/>
          </w:tcPr>
          <w:p w14:paraId="143F108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334" w:type="dxa"/>
            <w:vAlign w:val="center"/>
          </w:tcPr>
          <w:p w14:paraId="526959D0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</w:p>
          <w:p w14:paraId="2EA773C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4, 1.39)</w:t>
            </w:r>
          </w:p>
        </w:tc>
        <w:tc>
          <w:tcPr>
            <w:tcW w:w="707" w:type="dxa"/>
            <w:vAlign w:val="center"/>
          </w:tcPr>
          <w:p w14:paraId="6912673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8401BE" w:rsidRPr="00382E7E" w14:paraId="000B4D03" w14:textId="77777777" w:rsidTr="009654A8">
        <w:tc>
          <w:tcPr>
            <w:tcW w:w="1347" w:type="dxa"/>
            <w:tcBorders>
              <w:right w:val="single" w:sz="4" w:space="0" w:color="auto"/>
            </w:tcBorders>
            <w:vAlign w:val="center"/>
          </w:tcPr>
          <w:p w14:paraId="3305AC5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2 (ref)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vAlign w:val="center"/>
          </w:tcPr>
          <w:p w14:paraId="7BB1BFE0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271" w:type="dxa"/>
            <w:vAlign w:val="center"/>
          </w:tcPr>
          <w:p w14:paraId="6D1AFAA5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  <w:p w14:paraId="3F0E78F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 1.07)</w:t>
            </w:r>
          </w:p>
        </w:tc>
        <w:tc>
          <w:tcPr>
            <w:tcW w:w="794" w:type="dxa"/>
            <w:vAlign w:val="center"/>
          </w:tcPr>
          <w:p w14:paraId="29435A4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4" w:type="dxa"/>
            <w:tcBorders>
              <w:right w:val="nil"/>
            </w:tcBorders>
            <w:vAlign w:val="center"/>
          </w:tcPr>
          <w:p w14:paraId="17EBE2CA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  <w:p w14:paraId="4F68164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 1.08)</w:t>
            </w:r>
          </w:p>
        </w:tc>
        <w:tc>
          <w:tcPr>
            <w:tcW w:w="707" w:type="dxa"/>
            <w:tcBorders>
              <w:left w:val="nil"/>
              <w:right w:val="single" w:sz="4" w:space="0" w:color="auto"/>
            </w:tcBorders>
            <w:vAlign w:val="center"/>
          </w:tcPr>
          <w:p w14:paraId="672C8DA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vAlign w:val="center"/>
          </w:tcPr>
          <w:p w14:paraId="3342CE9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1271" w:type="dxa"/>
            <w:vAlign w:val="center"/>
          </w:tcPr>
          <w:p w14:paraId="24FBE33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6E48EB47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3, 1.07)</w:t>
            </w:r>
          </w:p>
        </w:tc>
        <w:tc>
          <w:tcPr>
            <w:tcW w:w="794" w:type="dxa"/>
            <w:vAlign w:val="center"/>
          </w:tcPr>
          <w:p w14:paraId="7E77005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4" w:type="dxa"/>
            <w:vAlign w:val="center"/>
          </w:tcPr>
          <w:p w14:paraId="365626D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221CAFF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3, 1.07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41986B5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14:paraId="0F5B51D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3D60298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1, 1.10)</w:t>
            </w:r>
          </w:p>
        </w:tc>
        <w:tc>
          <w:tcPr>
            <w:tcW w:w="707" w:type="dxa"/>
            <w:vAlign w:val="center"/>
          </w:tcPr>
          <w:p w14:paraId="2D27151D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4" w:type="dxa"/>
            <w:vAlign w:val="center"/>
          </w:tcPr>
          <w:p w14:paraId="4F61BBE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7373240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0, 1.11)</w:t>
            </w:r>
          </w:p>
        </w:tc>
        <w:tc>
          <w:tcPr>
            <w:tcW w:w="707" w:type="dxa"/>
            <w:vAlign w:val="center"/>
          </w:tcPr>
          <w:p w14:paraId="2339EB79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401BE" w:rsidRPr="00382E7E" w14:paraId="7D68DF52" w14:textId="77777777" w:rsidTr="009654A8">
        <w:tc>
          <w:tcPr>
            <w:tcW w:w="1347" w:type="dxa"/>
            <w:tcBorders>
              <w:right w:val="single" w:sz="4" w:space="0" w:color="auto"/>
            </w:tcBorders>
            <w:vAlign w:val="center"/>
          </w:tcPr>
          <w:p w14:paraId="4C962D9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vAlign w:val="center"/>
          </w:tcPr>
          <w:p w14:paraId="385F572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271" w:type="dxa"/>
            <w:vAlign w:val="center"/>
          </w:tcPr>
          <w:p w14:paraId="3C9FC9EA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  <w:p w14:paraId="5911DFD0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, 1.35)</w:t>
            </w:r>
          </w:p>
        </w:tc>
        <w:tc>
          <w:tcPr>
            <w:tcW w:w="794" w:type="dxa"/>
            <w:vAlign w:val="center"/>
          </w:tcPr>
          <w:p w14:paraId="1DC4052F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4" w:type="dxa"/>
            <w:tcBorders>
              <w:right w:val="nil"/>
            </w:tcBorders>
            <w:vAlign w:val="center"/>
          </w:tcPr>
          <w:p w14:paraId="04078EA8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  <w:p w14:paraId="30F8677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, 1.15)</w:t>
            </w:r>
          </w:p>
        </w:tc>
        <w:tc>
          <w:tcPr>
            <w:tcW w:w="707" w:type="dxa"/>
            <w:tcBorders>
              <w:left w:val="nil"/>
              <w:right w:val="single" w:sz="4" w:space="0" w:color="auto"/>
            </w:tcBorders>
            <w:vAlign w:val="center"/>
          </w:tcPr>
          <w:p w14:paraId="44A564E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vAlign w:val="center"/>
          </w:tcPr>
          <w:p w14:paraId="181C6EE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271" w:type="dxa"/>
            <w:vAlign w:val="center"/>
          </w:tcPr>
          <w:p w14:paraId="15D8236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</w:p>
          <w:p w14:paraId="1FD243AA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1.10, 1.29)</w:t>
            </w:r>
          </w:p>
        </w:tc>
        <w:tc>
          <w:tcPr>
            <w:tcW w:w="794" w:type="dxa"/>
            <w:vAlign w:val="center"/>
          </w:tcPr>
          <w:p w14:paraId="607A9B29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54" w:type="dxa"/>
            <w:vAlign w:val="center"/>
          </w:tcPr>
          <w:p w14:paraId="5A9F5BE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  <w:p w14:paraId="2E953E87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7, 1.19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2E8C8ED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298" w:type="dxa"/>
            <w:tcBorders>
              <w:left w:val="single" w:sz="4" w:space="0" w:color="auto"/>
            </w:tcBorders>
            <w:vAlign w:val="center"/>
          </w:tcPr>
          <w:p w14:paraId="614FD698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4EE869EC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1, 1.20)</w:t>
            </w:r>
          </w:p>
        </w:tc>
        <w:tc>
          <w:tcPr>
            <w:tcW w:w="707" w:type="dxa"/>
            <w:vAlign w:val="center"/>
          </w:tcPr>
          <w:p w14:paraId="4534615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334" w:type="dxa"/>
            <w:vAlign w:val="center"/>
          </w:tcPr>
          <w:p w14:paraId="05883CCD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14:paraId="56913C4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83, 1.12)</w:t>
            </w:r>
          </w:p>
        </w:tc>
        <w:tc>
          <w:tcPr>
            <w:tcW w:w="707" w:type="dxa"/>
            <w:vAlign w:val="center"/>
          </w:tcPr>
          <w:p w14:paraId="1CC2EF7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8401BE" w:rsidRPr="00382E7E" w14:paraId="073435C2" w14:textId="77777777" w:rsidTr="009654A8">
        <w:tc>
          <w:tcPr>
            <w:tcW w:w="13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4C571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4 or more</w:t>
            </w:r>
          </w:p>
        </w:tc>
        <w:tc>
          <w:tcPr>
            <w:tcW w:w="846" w:type="dxa"/>
            <w:tcBorders>
              <w:left w:val="single" w:sz="4" w:space="0" w:color="auto"/>
            </w:tcBorders>
            <w:vAlign w:val="center"/>
          </w:tcPr>
          <w:p w14:paraId="7AB68CA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71" w:type="dxa"/>
            <w:vAlign w:val="center"/>
          </w:tcPr>
          <w:p w14:paraId="483E1D49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  <w:p w14:paraId="11F64BD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5, 1.83)</w:t>
            </w:r>
          </w:p>
        </w:tc>
        <w:tc>
          <w:tcPr>
            <w:tcW w:w="794" w:type="dxa"/>
            <w:vAlign w:val="center"/>
          </w:tcPr>
          <w:p w14:paraId="30C94F07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4" w:type="dxa"/>
            <w:tcBorders>
              <w:bottom w:val="single" w:sz="4" w:space="0" w:color="auto"/>
              <w:right w:val="nil"/>
            </w:tcBorders>
            <w:vAlign w:val="center"/>
          </w:tcPr>
          <w:p w14:paraId="35E98F0B" w14:textId="77777777" w:rsidR="008401BE" w:rsidRPr="00382E7E" w:rsidRDefault="008401BE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  <w:p w14:paraId="5C21681E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 1.33)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43FE9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vAlign w:val="center"/>
          </w:tcPr>
          <w:p w14:paraId="20348E89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271" w:type="dxa"/>
            <w:vAlign w:val="center"/>
          </w:tcPr>
          <w:p w14:paraId="1B4CDCC9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  <w:p w14:paraId="6EBEDBA4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1.36, 1.62)</w:t>
            </w:r>
          </w:p>
        </w:tc>
        <w:tc>
          <w:tcPr>
            <w:tcW w:w="794" w:type="dxa"/>
            <w:vAlign w:val="center"/>
          </w:tcPr>
          <w:p w14:paraId="2AFD0D81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4" w:type="dxa"/>
            <w:vAlign w:val="center"/>
          </w:tcPr>
          <w:p w14:paraId="48FBC922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  <w:p w14:paraId="7E5FEAD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1.10, 1.45)</w:t>
            </w:r>
          </w:p>
        </w:tc>
        <w:tc>
          <w:tcPr>
            <w:tcW w:w="707" w:type="dxa"/>
            <w:tcBorders>
              <w:right w:val="single" w:sz="4" w:space="0" w:color="auto"/>
            </w:tcBorders>
            <w:vAlign w:val="center"/>
          </w:tcPr>
          <w:p w14:paraId="40C099D0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9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D98F7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306185F9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93, 1.37)</w:t>
            </w:r>
          </w:p>
        </w:tc>
        <w:tc>
          <w:tcPr>
            <w:tcW w:w="707" w:type="dxa"/>
            <w:vAlign w:val="center"/>
          </w:tcPr>
          <w:p w14:paraId="285D6EB6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334" w:type="dxa"/>
            <w:vAlign w:val="center"/>
          </w:tcPr>
          <w:p w14:paraId="236CFA03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</w:p>
          <w:p w14:paraId="26BFF9EB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(0.76, 1.14)</w:t>
            </w:r>
          </w:p>
        </w:tc>
        <w:tc>
          <w:tcPr>
            <w:tcW w:w="707" w:type="dxa"/>
            <w:vAlign w:val="center"/>
          </w:tcPr>
          <w:p w14:paraId="2DE36205" w14:textId="77777777" w:rsidR="008401BE" w:rsidRPr="00382E7E" w:rsidRDefault="008401BE" w:rsidP="009654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</w:tbl>
    <w:p w14:paraId="78FF0214" w14:textId="77777777" w:rsidR="008401BE" w:rsidRPr="00382E7E" w:rsidRDefault="008401BE" w:rsidP="008401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FFB8B7" w14:textId="77777777" w:rsidR="008401BE" w:rsidRPr="00382E7E" w:rsidRDefault="008401BE" w:rsidP="008401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CI, Confidence Intervals; HR, Hazard Ratio; RHR, Ratio of Hazard Ratios.</w:t>
      </w:r>
    </w:p>
    <w:p w14:paraId="125E43A3" w14:textId="77777777" w:rsidR="008401BE" w:rsidRPr="00382E7E" w:rsidRDefault="008401BE" w:rsidP="008401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79EB23" w14:textId="41722625" w:rsidR="0005228A" w:rsidRDefault="008401BE" w:rsidP="008401BE">
      <w:pPr>
        <w:spacing w:after="0" w:line="240" w:lineRule="auto"/>
      </w:pPr>
      <w:proofErr w:type="spellStart"/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82E7E">
        <w:rPr>
          <w:rFonts w:ascii="Times New Roman" w:hAnsi="Times New Roman" w:cs="Times New Roman"/>
          <w:sz w:val="20"/>
          <w:szCs w:val="20"/>
        </w:rPr>
        <w:t xml:space="preserve"> Analyses were adjusted for age, Townsend index, ethnicity, smoking status, systolic blood pressure, body mass index, diabetes, total cholesterol, antihypertensive drugs, lipids lowering drug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05228A" w:rsidSect="008401B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1BE"/>
    <w:rsid w:val="00461FF1"/>
    <w:rsid w:val="007F1CEA"/>
    <w:rsid w:val="008401BE"/>
    <w:rsid w:val="00BD005A"/>
    <w:rsid w:val="00C172E9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3D6D9"/>
  <w15:chartTrackingRefBased/>
  <w15:docId w15:val="{CDFA38D5-D236-42A0-AD8D-BDD287101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01BE"/>
  </w:style>
  <w:style w:type="table" w:styleId="TableGrid">
    <w:name w:val="Table Grid"/>
    <w:basedOn w:val="TableNormal"/>
    <w:uiPriority w:val="59"/>
    <w:rsid w:val="00840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1:00Z</dcterms:created>
  <dcterms:modified xsi:type="dcterms:W3CDTF">2022-02-24T17:22:00Z</dcterms:modified>
</cp:coreProperties>
</file>